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1276"/>
        <w:gridCol w:w="1113"/>
        <w:gridCol w:w="1216"/>
        <w:gridCol w:w="763"/>
        <w:gridCol w:w="937"/>
        <w:gridCol w:w="663"/>
        <w:gridCol w:w="590"/>
        <w:gridCol w:w="603"/>
      </w:tblGrid>
      <w:tr>
        <w:trPr/>
        <w:tc>
          <w:tcPr>
            <w:tcW w:w="3457" w:type="dxa"/>
            <w:tcBorders>
              <w:top w:val="single" w:sz="12" w:space="0" w:color="008080"/>
              <w:left w:val="single" w:sz="6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olection numb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-476250</wp:posOffset>
                      </wp:positionV>
                      <wp:extent cx="7315200" cy="4572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en-US"/>
                                    </w:rPr>
                                    <w:t xml:space="preserve">Supplementary Table 1.  Collecting localities and museum numbers for samples used in this study.  Asterisks indicate samples for which genetic and morphometric data were generated.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6pt;height:36pt;mso-wrap-distance-left:9.05pt;mso-wrap-distance-right:9.05pt;mso-wrap-distance-top:0pt;mso-wrap-distance-bottom:0pt;margin-top:-37.5pt;mso-position-vertical-relative:text;margin-left:4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en-US"/>
                              </w:rPr>
                              <w:t xml:space="preserve">Supplementary Table 1.  Collecting localities and museum numbers for samples used in this study.  Asterisks indicate samples for which genetic and morphometric data were generated.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Provincia</w:t>
            </w:r>
          </w:p>
        </w:tc>
        <w:tc>
          <w:tcPr>
            <w:tcW w:w="1113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Latitud</w:t>
            </w:r>
            <w:r>
              <w:rPr>
                <w:rFonts w:cs="Times" w:ascii="Times" w:hAnsi="Times"/>
                <w:lang w:val="en-US"/>
              </w:rPr>
              <w:t>e</w:t>
            </w:r>
          </w:p>
        </w:tc>
        <w:tc>
          <w:tcPr>
            <w:tcW w:w="1216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Longitud</w:t>
            </w:r>
            <w:r>
              <w:rPr>
                <w:rFonts w:cs="Times" w:ascii="Times" w:hAnsi="Times"/>
                <w:lang w:val="en-US"/>
              </w:rPr>
              <w:t>3</w:t>
            </w:r>
          </w:p>
        </w:tc>
        <w:tc>
          <w:tcPr>
            <w:tcW w:w="763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Cyt-b</w:t>
            </w:r>
          </w:p>
        </w:tc>
        <w:tc>
          <w:tcPr>
            <w:tcW w:w="937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LPB5C</w:t>
            </w:r>
          </w:p>
        </w:tc>
        <w:tc>
          <w:tcPr>
            <w:tcW w:w="663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 xml:space="preserve">MG </w:t>
            </w:r>
          </w:p>
        </w:tc>
        <w:tc>
          <w:tcPr>
            <w:tcW w:w="590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MC</w:t>
            </w:r>
          </w:p>
        </w:tc>
        <w:tc>
          <w:tcPr>
            <w:tcW w:w="603" w:type="dxa"/>
            <w:tcBorders>
              <w:top w:val="single" w:sz="12" w:space="0" w:color="008080"/>
              <w:bottom w:val="single" w:sz="6" w:space="0" w:color="000000"/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MN</w:t>
            </w:r>
          </w:p>
        </w:tc>
      </w:tr>
      <w:tr>
        <w:trPr/>
        <w:tc>
          <w:tcPr>
            <w:tcW w:w="3457" w:type="dxa"/>
            <w:tcBorders>
              <w:top w:val="single" w:sz="6" w:space="0" w:color="000000"/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612-LJAMM-CNP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>
              <w:top w:val="single" w:sz="6" w:space="0" w:color="00000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top w:val="single" w:sz="6" w:space="0" w:color="000000"/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613-LJAMM-CNP/FML 085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614-LJAMM-CNP/FML 0857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65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 1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 2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76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76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76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76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76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84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84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84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84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84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84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84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914-LJAMM-CNP /BYU 4709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212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4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45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2126-LJAMM-CNP/FML 1304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3º4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45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213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3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213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3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214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215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4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6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2239-LJAMM-CNP /BYU 47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239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2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2809-LJAMM-CNP/FML 13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4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3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2810-LJAMM-CNP /BYU 4709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48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3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5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2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0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59-LJAMM-CNP/FML 1307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3º2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0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6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6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62-LJAMM-CNP/FML 13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6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6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1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2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6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6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0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68-LJAMM-CNP/FML 1307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0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6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0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7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0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75-LJAMM-CNP/FML 13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1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25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7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1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2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7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1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2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7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1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2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79-LJAMM-CNP/FML 13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1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8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2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8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08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086-LJAMM-CNP/FML 13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1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2º29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21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1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21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5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1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2º21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56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22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5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3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25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5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1º34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25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5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25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27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1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1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6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1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2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2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4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1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5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4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08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5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4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0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5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5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08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5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5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0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5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6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4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6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4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6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4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6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4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6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4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7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4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7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46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8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8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38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38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41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5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46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º0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46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º0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46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º0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46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º0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46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º0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50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51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51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51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51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51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52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52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52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52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3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52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3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76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º3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76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º3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76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º3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76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º3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76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º3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77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º3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0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0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5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80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5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1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81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1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81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1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81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2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82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2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388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3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0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88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4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0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45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1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5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45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1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5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61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4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1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61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3º4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1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76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76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5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77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77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77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77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79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79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79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80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0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80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0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80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0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80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0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80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0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80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0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80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1º0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80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80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º5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81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4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87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1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2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488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3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43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43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43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48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3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48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3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48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3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48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3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48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3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50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35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51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51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51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51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51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51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51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58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3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559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2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559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2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2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2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2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30-</w:t>
            </w:r>
            <w:r>
              <w:rPr>
                <w:rFonts w:cs="Times" w:ascii="Times" w:hAnsi="Times"/>
                <w:lang w:val="en-US"/>
              </w:rPr>
              <w:t>LJAMM</w:t>
            </w:r>
            <w:r>
              <w:rPr/>
              <w:t>-</w:t>
            </w:r>
            <w:r>
              <w:rPr>
                <w:rFonts w:cs="Times" w:ascii="Times" w:hAnsi="Times"/>
                <w:lang w:val="en-US"/>
              </w:rPr>
              <w:t>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lang w:val="en-US"/>
              </w:rPr>
              <w:t>Río</w:t>
            </w:r>
            <w:r>
              <w:rPr/>
              <w:t xml:space="preserve">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3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3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3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4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3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4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46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4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4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7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5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0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7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5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0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7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7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07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4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3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07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4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11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20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20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2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6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20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2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6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22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22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41º41'S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22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0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22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0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23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5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23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5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24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5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24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30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5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3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2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°2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5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7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1°23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8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8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8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8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8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8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8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8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8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8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79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9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81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°4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1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°46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1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81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°4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1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0°46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1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81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°4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3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°5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84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°4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98-</w:t>
            </w:r>
            <w:r>
              <w:rPr>
                <w:rFonts w:cs="Times" w:ascii="Times" w:hAnsi="Times"/>
                <w:lang w:val="en-US"/>
              </w:rPr>
              <w:t>LJAMM</w:t>
            </w:r>
            <w:r>
              <w:rPr/>
              <w:t>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</w:t>
            </w:r>
            <w:r>
              <w:rPr>
                <w:rFonts w:cs="Times" w:ascii="Times" w:hAnsi="Times"/>
                <w:lang w:val="en-US"/>
              </w:rPr>
              <w:t>1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89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0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17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0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17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5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3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5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42°32'S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5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3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5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3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5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3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5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3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5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8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8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8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8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8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8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8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8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9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9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9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9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699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9°44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°2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9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0°18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°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707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0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°1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7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0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°1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707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0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°1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7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0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°1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708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02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°1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10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32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8°0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751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º58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6º3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83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783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2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4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13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°30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°2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18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°4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1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21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1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2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216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1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2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217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1°17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2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452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°17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6º28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45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°17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6º28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18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19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3º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20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º23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9º10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21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3º23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9º10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2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56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º31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2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56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8º31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5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5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</w:t>
            </w:r>
            <w:r>
              <w:rPr>
                <w:rFonts w:cs="Times" w:ascii="Times" w:hAnsi="Times"/>
                <w:lang w:val="en-US"/>
              </w:rPr>
              <w:t>3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</w:t>
            </w:r>
            <w:r>
              <w:rPr>
                <w:rFonts w:cs="Times" w:ascii="Times" w:hAnsi="Times"/>
                <w:lang w:val="en-US"/>
              </w:rPr>
              <w:t>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5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6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6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62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63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64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6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6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2º39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67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39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68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4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8869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º41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8870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2º41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70º22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ind w:left="-113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0955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59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0956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41º45'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67º59'W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1123-</w:t>
            </w:r>
            <w:r>
              <w:rPr>
                <w:rFonts w:cs="Times" w:ascii="Times" w:hAnsi="Times"/>
                <w:lang w:val="en-US"/>
              </w:rPr>
              <w:t>LJAMM</w:t>
            </w:r>
            <w:r>
              <w:rPr/>
              <w:t>-</w:t>
            </w:r>
            <w:r>
              <w:rPr>
                <w:rFonts w:cs="Times" w:ascii="Times" w:hAnsi="Times"/>
                <w:lang w:val="en-US"/>
              </w:rPr>
              <w:t>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ío Negro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1º05'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7º53'W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1133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2º 31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68º 17'W 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1134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42º 31'S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68º 17'W 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1135-LJAMM-CNP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2º 31'S 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68º 17'W </w:t>
            </w:r>
          </w:p>
        </w:tc>
        <w:tc>
          <w:tcPr>
            <w:tcW w:w="7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  <w:shd w:fill="C0C0C0" w:val="clear"/>
          </w:tcPr>
          <w:p>
            <w:pPr>
              <w:pStyle w:val="Normal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*</w:t>
            </w:r>
          </w:p>
        </w:tc>
        <w:tc>
          <w:tcPr>
            <w:tcW w:w="663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</w:tcBorders>
          </w:tcPr>
          <w:p>
            <w:pPr>
              <w:pStyle w:val="Normal"/>
              <w:jc w:val="both"/>
              <w:rPr/>
            </w:pPr>
            <w:r>
              <w:rPr/>
              <w:t>11141-LJAMM-CN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42º 31'S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68º 17'W 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right w:val="single" w:sz="6" w:space="0" w:color="008080"/>
            </w:tcBorders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57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11147-LJAMM-CNP</w:t>
            </w:r>
          </w:p>
        </w:tc>
        <w:tc>
          <w:tcPr>
            <w:tcW w:w="1276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Chubut</w:t>
            </w:r>
          </w:p>
        </w:tc>
        <w:tc>
          <w:tcPr>
            <w:tcW w:w="1113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42º 31'S </w:t>
            </w:r>
          </w:p>
        </w:tc>
        <w:tc>
          <w:tcPr>
            <w:tcW w:w="1216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 xml:space="preserve">68º 17'W </w:t>
            </w:r>
          </w:p>
        </w:tc>
        <w:tc>
          <w:tcPr>
            <w:tcW w:w="763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937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663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590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ind w:left="-113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1"/>
    <w:family w:val="auto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720" w:leader="none"/>
      </w:tabs>
      <w:suppressAutoHyphens w:val="true"/>
      <w:spacing w:before="240" w:after="120"/>
      <w:ind w:left="720" w:hanging="360"/>
      <w:outlineLvl w:val="0"/>
    </w:pPr>
    <w:rPr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libri" w:hAnsi="Calibri" w:cs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Cambria" w:hAnsi="Cambria" w:cs="Cambria"/>
      <w:b/>
      <w:bCs/>
      <w:i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  <w:b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kern w:val="2"/>
      <w:sz w:val="20"/>
      <w:szCs w:val="20"/>
      <w:lang w:val="en-US" w:bidi="ar-SA"/>
    </w:rPr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iCs/>
      <w:sz w:val="28"/>
      <w:szCs w:val="28"/>
      <w:lang w:val="es-ES"/>
    </w:rPr>
  </w:style>
  <w:style w:type="character" w:styleId="Heading3Char">
    <w:name w:val="Heading 3 Char"/>
    <w:basedOn w:val="DefaultParagraphFont"/>
    <w:qFormat/>
    <w:rPr>
      <w:rFonts w:ascii="Calibri" w:hAnsi="Calibri" w:cs="Times New Roman"/>
      <w:b/>
      <w:bCs/>
      <w:sz w:val="26"/>
      <w:szCs w:val="26"/>
      <w:lang w:val="es-ES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b/>
      <w:bCs/>
      <w:iCs/>
      <w:sz w:val="26"/>
      <w:szCs w:val="26"/>
      <w:lang w:val="es-ES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s-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Calibri"/>
      <w:sz w:val="16"/>
      <w:szCs w:val="16"/>
      <w:lang w:val="es-ES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kern w:val="2"/>
      <w:sz w:val="20"/>
      <w:szCs w:val="20"/>
      <w:lang w:val="en-US" w:bidi="ar-SA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lang w:val="es-E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ptionChar">
    <w:name w:val="Caption Char"/>
    <w:basedOn w:val="DefaultParagraphFont"/>
    <w:qFormat/>
    <w:rPr>
      <w:rFonts w:ascii="Arial" w:hAnsi="Arial" w:cs="Arial"/>
      <w:b/>
      <w:bCs/>
      <w:sz w:val="20"/>
      <w:szCs w:val="20"/>
      <w:lang w:val="es-ES"/>
    </w:rPr>
  </w:style>
  <w:style w:type="character" w:styleId="EpigrafeCar">
    <w:name w:val="Epigrafe Car"/>
    <w:basedOn w:val="Caption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lang w:val="es-E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ps">
    <w:name w:val="hps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kern w:val="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0"/>
      <w:ind w:firstLine="706"/>
      <w:jc w:val="both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Calibri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Epigrafe">
    <w:name w:val="Epigrafe"/>
    <w:basedOn w:val="Caption"/>
    <w:qFormat/>
    <w:pPr>
      <w:spacing w:lineRule="auto" w:line="240" w:before="120" w:after="120"/>
      <w:ind w:hanging="0"/>
      <w:jc w:val="left"/>
    </w:pPr>
    <w:rPr>
      <w:bCs w:val="false"/>
    </w:rPr>
  </w:style>
  <w:style w:type="paragraph" w:styleId="Ttulo4">
    <w:name w:val="Título4"/>
    <w:basedOn w:val="Heading3"/>
    <w:qFormat/>
    <w:pPr>
      <w:spacing w:lineRule="auto" w:line="360"/>
      <w:ind w:firstLine="706"/>
      <w:jc w:val="both"/>
    </w:pPr>
    <w:rPr>
      <w:rFonts w:ascii="Arial" w:hAnsi="Arial" w:cs="Arial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libri" w:hAnsi="Calibri" w:cs="Calibri"/>
      <w:b/>
      <w:color w:val="548DD4"/>
    </w:rPr>
  </w:style>
  <w:style w:type="paragraph" w:styleId="Contents2">
    <w:name w:val="TOC 2"/>
    <w:basedOn w:val="Normal"/>
    <w:next w:val="Normal"/>
    <w:pPr/>
    <w:rPr>
      <w:rFonts w:ascii="Cambria" w:hAnsi="Cambria" w:cs="Cambria"/>
      <w:sz w:val="22"/>
      <w:szCs w:val="22"/>
    </w:rPr>
  </w:style>
  <w:style w:type="paragraph" w:styleId="Contents3">
    <w:name w:val="TOC 3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4">
    <w:name w:val="TOC 4"/>
    <w:basedOn w:val="Normal"/>
    <w:next w:val="Normal"/>
    <w:pPr>
      <w:pBdr/>
      <w:ind w:left="48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pBdr/>
      <w:ind w:left="72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pBdr/>
      <w:ind w:left="96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pBdr/>
      <w:ind w:left="120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pBdr/>
      <w:ind w:left="144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pBdr/>
      <w:ind w:left="168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7:22:00Z</dcterms:created>
  <dc:creator>Natalia Feltrin</dc:creator>
  <dc:description/>
  <dc:language>en-US</dc:language>
  <cp:lastModifiedBy>LIZ BORDA</cp:lastModifiedBy>
  <dcterms:modified xsi:type="dcterms:W3CDTF">2011-10-18T16:46:00Z</dcterms:modified>
  <cp:revision>3</cp:revision>
  <dc:subject/>
  <dc:title>Colection number</dc:title>
</cp:coreProperties>
</file>